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2864" w:rsidRDefault="00B92864" w:rsidP="00B92864">
      <w:pPr>
        <w:widowControl/>
        <w:spacing w:line="360" w:lineRule="auto"/>
        <w:jc w:val="left"/>
        <w:rPr>
          <w:sz w:val="24"/>
        </w:rPr>
      </w:pPr>
      <w:bookmarkStart w:id="0" w:name="_Hlk177328875"/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 xml:space="preserve">Additional file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lang w:bidi="ar"/>
        </w:rPr>
        <w:t>1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 xml:space="preserve">.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Primers used for real-time PCR analyses. </w:t>
      </w:r>
    </w:p>
    <w:bookmarkEnd w:id="0"/>
    <w:p w:rsidR="00B92864" w:rsidRDefault="00B92864" w:rsidP="00B92864">
      <w:pPr>
        <w:widowControl/>
        <w:spacing w:line="360" w:lineRule="auto"/>
        <w:rPr>
          <w:rFonts w:ascii="Times New Roman" w:eastAsia="SimSun" w:hAnsi="Times New Roman" w:cs="Times New Roman"/>
          <w:color w:val="000000"/>
          <w:kern w:val="0"/>
          <w:sz w:val="24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</w:rPr>
        <w:t>Primer sequenc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7"/>
        <w:gridCol w:w="4350"/>
        <w:gridCol w:w="3643"/>
      </w:tblGrid>
      <w:tr w:rsidR="00B92864" w:rsidTr="00EC42D6">
        <w:trPr>
          <w:trHeight w:val="20"/>
        </w:trPr>
        <w:tc>
          <w:tcPr>
            <w:tcW w:w="747" w:type="pct"/>
            <w:noWrap/>
            <w:vAlign w:val="center"/>
          </w:tcPr>
          <w:p w:rsidR="00B92864" w:rsidRDefault="00B92864" w:rsidP="00EC42D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enes</w:t>
            </w:r>
          </w:p>
        </w:tc>
        <w:tc>
          <w:tcPr>
            <w:tcW w:w="2315" w:type="pct"/>
            <w:noWrap/>
            <w:vAlign w:val="center"/>
          </w:tcPr>
          <w:p w:rsidR="00B92864" w:rsidRDefault="00B92864" w:rsidP="00EC42D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Forward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'-3'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）</w:t>
            </w:r>
          </w:p>
        </w:tc>
        <w:tc>
          <w:tcPr>
            <w:tcW w:w="1939" w:type="pct"/>
            <w:noWrap/>
            <w:vAlign w:val="center"/>
          </w:tcPr>
          <w:p w:rsidR="00B92864" w:rsidRDefault="00B92864" w:rsidP="00EC42D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everse (5’-3’)</w:t>
            </w:r>
          </w:p>
        </w:tc>
      </w:tr>
      <w:tr w:rsidR="00B92864" w:rsidTr="00EC42D6">
        <w:trPr>
          <w:trHeight w:val="20"/>
        </w:trPr>
        <w:tc>
          <w:tcPr>
            <w:tcW w:w="747" w:type="pct"/>
            <w:noWrap/>
            <w:vAlign w:val="center"/>
          </w:tcPr>
          <w:p w:rsidR="00B92864" w:rsidRDefault="00B92864" w:rsidP="00EC42D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IL-6</w:t>
            </w:r>
          </w:p>
        </w:tc>
        <w:tc>
          <w:tcPr>
            <w:tcW w:w="2315" w:type="pct"/>
            <w:noWrap/>
            <w:vAlign w:val="center"/>
          </w:tcPr>
          <w:p w:rsidR="00B92864" w:rsidRDefault="00B92864" w:rsidP="00EC42D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AGGTGATGCCACCTCAGAC</w:t>
            </w:r>
          </w:p>
        </w:tc>
        <w:tc>
          <w:tcPr>
            <w:tcW w:w="1939" w:type="pct"/>
            <w:noWrap/>
            <w:vAlign w:val="center"/>
          </w:tcPr>
          <w:p w:rsidR="00B92864" w:rsidRDefault="00B92864" w:rsidP="00EC42D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CTGCCAGTACCTCCTTGCT</w:t>
            </w:r>
          </w:p>
        </w:tc>
      </w:tr>
      <w:tr w:rsidR="00B92864" w:rsidTr="00EC42D6">
        <w:trPr>
          <w:trHeight w:val="20"/>
        </w:trPr>
        <w:tc>
          <w:tcPr>
            <w:tcW w:w="747" w:type="pct"/>
            <w:noWrap/>
            <w:vAlign w:val="center"/>
          </w:tcPr>
          <w:p w:rsidR="00B92864" w:rsidRDefault="00B92864" w:rsidP="00EC42D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IL-1β</w:t>
            </w:r>
          </w:p>
        </w:tc>
        <w:tc>
          <w:tcPr>
            <w:tcW w:w="2315" w:type="pct"/>
            <w:noWrap/>
            <w:vAlign w:val="center"/>
          </w:tcPr>
          <w:p w:rsidR="00B92864" w:rsidRDefault="00B92864" w:rsidP="00EC42D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CTAACTACGGTGACAACAATAATG</w:t>
            </w:r>
          </w:p>
        </w:tc>
        <w:tc>
          <w:tcPr>
            <w:tcW w:w="1939" w:type="pct"/>
            <w:noWrap/>
            <w:vAlign w:val="center"/>
          </w:tcPr>
          <w:p w:rsidR="00B92864" w:rsidRDefault="00B92864" w:rsidP="00EC42D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TTCTCCACTGCCACGATGA</w:t>
            </w:r>
          </w:p>
        </w:tc>
      </w:tr>
      <w:tr w:rsidR="00B92864" w:rsidTr="00EC42D6">
        <w:trPr>
          <w:trHeight w:val="20"/>
        </w:trPr>
        <w:tc>
          <w:tcPr>
            <w:tcW w:w="747" w:type="pct"/>
            <w:noWrap/>
            <w:vAlign w:val="center"/>
          </w:tcPr>
          <w:p w:rsidR="00B92864" w:rsidRDefault="00B92864" w:rsidP="00EC42D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TNF-α</w:t>
            </w:r>
          </w:p>
        </w:tc>
        <w:tc>
          <w:tcPr>
            <w:tcW w:w="2315" w:type="pct"/>
            <w:noWrap/>
            <w:vAlign w:val="center"/>
          </w:tcPr>
          <w:p w:rsidR="00B92864" w:rsidRDefault="00B92864" w:rsidP="00EC42D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AGACACCATGAGCACTGAGA</w:t>
            </w:r>
          </w:p>
        </w:tc>
        <w:tc>
          <w:tcPr>
            <w:tcW w:w="1939" w:type="pct"/>
            <w:noWrap/>
            <w:vAlign w:val="center"/>
          </w:tcPr>
          <w:p w:rsidR="00B92864" w:rsidRDefault="00B92864" w:rsidP="00EC42D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GACCAGGAGGAAGGAGAAG</w:t>
            </w:r>
          </w:p>
        </w:tc>
      </w:tr>
      <w:tr w:rsidR="00B92864" w:rsidTr="00EC42D6">
        <w:trPr>
          <w:trHeight w:val="20"/>
        </w:trPr>
        <w:tc>
          <w:tcPr>
            <w:tcW w:w="747" w:type="pct"/>
            <w:noWrap/>
            <w:vAlign w:val="center"/>
          </w:tcPr>
          <w:p w:rsidR="00B92864" w:rsidRDefault="00B92864" w:rsidP="00EC42D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GAPDH</w:t>
            </w:r>
          </w:p>
        </w:tc>
        <w:tc>
          <w:tcPr>
            <w:tcW w:w="2315" w:type="pct"/>
            <w:noWrap/>
            <w:vAlign w:val="center"/>
          </w:tcPr>
          <w:p w:rsidR="00B92864" w:rsidRDefault="00B92864" w:rsidP="00EC42D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GTCCCTGAGACACGATGGT</w:t>
            </w:r>
          </w:p>
        </w:tc>
        <w:tc>
          <w:tcPr>
            <w:tcW w:w="1939" w:type="pct"/>
            <w:noWrap/>
            <w:vAlign w:val="center"/>
          </w:tcPr>
          <w:p w:rsidR="00B92864" w:rsidRDefault="00B92864" w:rsidP="00EC42D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CCTTGACTGTGCCGTGGAAT</w:t>
            </w:r>
          </w:p>
        </w:tc>
      </w:tr>
    </w:tbl>
    <w:p w:rsidR="00557313" w:rsidRDefault="00557313">
      <w:bookmarkStart w:id="1" w:name="_GoBack"/>
      <w:bookmarkEnd w:id="1"/>
    </w:p>
    <w:sectPr w:rsidR="005573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864"/>
    <w:rsid w:val="000004A3"/>
    <w:rsid w:val="00005367"/>
    <w:rsid w:val="00007211"/>
    <w:rsid w:val="000102C6"/>
    <w:rsid w:val="00011E7D"/>
    <w:rsid w:val="00012E9D"/>
    <w:rsid w:val="00014446"/>
    <w:rsid w:val="00016AA1"/>
    <w:rsid w:val="0002161D"/>
    <w:rsid w:val="00022C47"/>
    <w:rsid w:val="00023424"/>
    <w:rsid w:val="00025970"/>
    <w:rsid w:val="0003226F"/>
    <w:rsid w:val="000459D2"/>
    <w:rsid w:val="000665D6"/>
    <w:rsid w:val="00067378"/>
    <w:rsid w:val="00067D9A"/>
    <w:rsid w:val="00073939"/>
    <w:rsid w:val="00084BF8"/>
    <w:rsid w:val="0009441B"/>
    <w:rsid w:val="000A2551"/>
    <w:rsid w:val="000B2F2F"/>
    <w:rsid w:val="000C3513"/>
    <w:rsid w:val="000C4F45"/>
    <w:rsid w:val="000C75FE"/>
    <w:rsid w:val="000C7F9B"/>
    <w:rsid w:val="000D3A83"/>
    <w:rsid w:val="000E3B04"/>
    <w:rsid w:val="000E51D6"/>
    <w:rsid w:val="000F0B2A"/>
    <w:rsid w:val="00104478"/>
    <w:rsid w:val="00113B01"/>
    <w:rsid w:val="00125415"/>
    <w:rsid w:val="00130383"/>
    <w:rsid w:val="001474D8"/>
    <w:rsid w:val="00156F0E"/>
    <w:rsid w:val="00157140"/>
    <w:rsid w:val="0016384F"/>
    <w:rsid w:val="00172112"/>
    <w:rsid w:val="0017648E"/>
    <w:rsid w:val="0018189B"/>
    <w:rsid w:val="001852C3"/>
    <w:rsid w:val="001A2551"/>
    <w:rsid w:val="001B1DD9"/>
    <w:rsid w:val="001D4904"/>
    <w:rsid w:val="002001A7"/>
    <w:rsid w:val="00200769"/>
    <w:rsid w:val="0020342C"/>
    <w:rsid w:val="0020633E"/>
    <w:rsid w:val="00210269"/>
    <w:rsid w:val="00217217"/>
    <w:rsid w:val="00236165"/>
    <w:rsid w:val="00237769"/>
    <w:rsid w:val="00251992"/>
    <w:rsid w:val="00256E13"/>
    <w:rsid w:val="00261993"/>
    <w:rsid w:val="00265A8F"/>
    <w:rsid w:val="00272562"/>
    <w:rsid w:val="00276F58"/>
    <w:rsid w:val="002770D1"/>
    <w:rsid w:val="0028067F"/>
    <w:rsid w:val="00283013"/>
    <w:rsid w:val="002A5678"/>
    <w:rsid w:val="002A6C9B"/>
    <w:rsid w:val="002B2C85"/>
    <w:rsid w:val="002B7172"/>
    <w:rsid w:val="002D2160"/>
    <w:rsid w:val="002D792F"/>
    <w:rsid w:val="002D7B85"/>
    <w:rsid w:val="002D7CE6"/>
    <w:rsid w:val="002E458F"/>
    <w:rsid w:val="003028CB"/>
    <w:rsid w:val="00303B61"/>
    <w:rsid w:val="00304EC9"/>
    <w:rsid w:val="0030518E"/>
    <w:rsid w:val="00307F79"/>
    <w:rsid w:val="00314A9A"/>
    <w:rsid w:val="00315ACA"/>
    <w:rsid w:val="00321B3B"/>
    <w:rsid w:val="0033382F"/>
    <w:rsid w:val="00335D52"/>
    <w:rsid w:val="0034070C"/>
    <w:rsid w:val="00340E4A"/>
    <w:rsid w:val="00343B07"/>
    <w:rsid w:val="00345972"/>
    <w:rsid w:val="00345A65"/>
    <w:rsid w:val="003476A8"/>
    <w:rsid w:val="00365BA0"/>
    <w:rsid w:val="00367116"/>
    <w:rsid w:val="00367B77"/>
    <w:rsid w:val="0037080F"/>
    <w:rsid w:val="00386FFE"/>
    <w:rsid w:val="0039045A"/>
    <w:rsid w:val="00391973"/>
    <w:rsid w:val="00391A19"/>
    <w:rsid w:val="003A4A71"/>
    <w:rsid w:val="003A5F1E"/>
    <w:rsid w:val="003A6B0C"/>
    <w:rsid w:val="003B69B6"/>
    <w:rsid w:val="003C71F7"/>
    <w:rsid w:val="003D1965"/>
    <w:rsid w:val="003E2FD2"/>
    <w:rsid w:val="004234B0"/>
    <w:rsid w:val="004344FC"/>
    <w:rsid w:val="00446E58"/>
    <w:rsid w:val="00457EDA"/>
    <w:rsid w:val="00462F02"/>
    <w:rsid w:val="004658BE"/>
    <w:rsid w:val="00471CD0"/>
    <w:rsid w:val="0047283E"/>
    <w:rsid w:val="00480DE6"/>
    <w:rsid w:val="00486F35"/>
    <w:rsid w:val="00491774"/>
    <w:rsid w:val="004978C3"/>
    <w:rsid w:val="004A53FF"/>
    <w:rsid w:val="004B5093"/>
    <w:rsid w:val="004B7EDD"/>
    <w:rsid w:val="004C2164"/>
    <w:rsid w:val="004D446C"/>
    <w:rsid w:val="004D526B"/>
    <w:rsid w:val="004D59E2"/>
    <w:rsid w:val="004E7C72"/>
    <w:rsid w:val="004F3FD9"/>
    <w:rsid w:val="004F5C15"/>
    <w:rsid w:val="005033FD"/>
    <w:rsid w:val="00505C26"/>
    <w:rsid w:val="00510D90"/>
    <w:rsid w:val="005131B9"/>
    <w:rsid w:val="005140D8"/>
    <w:rsid w:val="00516EAA"/>
    <w:rsid w:val="00520727"/>
    <w:rsid w:val="005207B7"/>
    <w:rsid w:val="0052724A"/>
    <w:rsid w:val="005446FD"/>
    <w:rsid w:val="00550CCC"/>
    <w:rsid w:val="00557313"/>
    <w:rsid w:val="00557949"/>
    <w:rsid w:val="00582A53"/>
    <w:rsid w:val="005838E2"/>
    <w:rsid w:val="00587901"/>
    <w:rsid w:val="005933AB"/>
    <w:rsid w:val="005957C9"/>
    <w:rsid w:val="005A0243"/>
    <w:rsid w:val="005A339D"/>
    <w:rsid w:val="005B4D27"/>
    <w:rsid w:val="005B732A"/>
    <w:rsid w:val="005C1329"/>
    <w:rsid w:val="005C6F3D"/>
    <w:rsid w:val="005D7731"/>
    <w:rsid w:val="005E2194"/>
    <w:rsid w:val="005E4C9D"/>
    <w:rsid w:val="005E5053"/>
    <w:rsid w:val="005F5FB2"/>
    <w:rsid w:val="005F6168"/>
    <w:rsid w:val="00604734"/>
    <w:rsid w:val="00605725"/>
    <w:rsid w:val="00613F54"/>
    <w:rsid w:val="00616ED2"/>
    <w:rsid w:val="00620305"/>
    <w:rsid w:val="0062628B"/>
    <w:rsid w:val="006350CF"/>
    <w:rsid w:val="006504B7"/>
    <w:rsid w:val="00656D95"/>
    <w:rsid w:val="006623D1"/>
    <w:rsid w:val="006670F3"/>
    <w:rsid w:val="00670D9C"/>
    <w:rsid w:val="00675A7E"/>
    <w:rsid w:val="00676C1E"/>
    <w:rsid w:val="006913DD"/>
    <w:rsid w:val="006A01C6"/>
    <w:rsid w:val="006B0FAB"/>
    <w:rsid w:val="006C0ADB"/>
    <w:rsid w:val="006C7433"/>
    <w:rsid w:val="006C78C1"/>
    <w:rsid w:val="006D7C36"/>
    <w:rsid w:val="006E0CA1"/>
    <w:rsid w:val="006E3426"/>
    <w:rsid w:val="006E5CB7"/>
    <w:rsid w:val="006E661B"/>
    <w:rsid w:val="006F242C"/>
    <w:rsid w:val="00701985"/>
    <w:rsid w:val="00703CA0"/>
    <w:rsid w:val="007078AE"/>
    <w:rsid w:val="00723940"/>
    <w:rsid w:val="0074622F"/>
    <w:rsid w:val="007462AA"/>
    <w:rsid w:val="00747EF7"/>
    <w:rsid w:val="0075347E"/>
    <w:rsid w:val="00757E4F"/>
    <w:rsid w:val="00760A86"/>
    <w:rsid w:val="00761BB2"/>
    <w:rsid w:val="00764D88"/>
    <w:rsid w:val="00766E28"/>
    <w:rsid w:val="00784690"/>
    <w:rsid w:val="00784820"/>
    <w:rsid w:val="007A0A9C"/>
    <w:rsid w:val="007A2A51"/>
    <w:rsid w:val="007D4042"/>
    <w:rsid w:val="007F04A1"/>
    <w:rsid w:val="007F37B7"/>
    <w:rsid w:val="00805AEE"/>
    <w:rsid w:val="008205A2"/>
    <w:rsid w:val="008208B9"/>
    <w:rsid w:val="00826877"/>
    <w:rsid w:val="00830D97"/>
    <w:rsid w:val="0083789E"/>
    <w:rsid w:val="00843CC1"/>
    <w:rsid w:val="0084436B"/>
    <w:rsid w:val="00844692"/>
    <w:rsid w:val="00846425"/>
    <w:rsid w:val="008544F5"/>
    <w:rsid w:val="00877054"/>
    <w:rsid w:val="00877D79"/>
    <w:rsid w:val="00881130"/>
    <w:rsid w:val="008A299C"/>
    <w:rsid w:val="008A31FD"/>
    <w:rsid w:val="008A4EE4"/>
    <w:rsid w:val="008B2F43"/>
    <w:rsid w:val="008B6A09"/>
    <w:rsid w:val="008C0FC8"/>
    <w:rsid w:val="008C5F62"/>
    <w:rsid w:val="008D7C5E"/>
    <w:rsid w:val="008E6919"/>
    <w:rsid w:val="008F075F"/>
    <w:rsid w:val="008F3381"/>
    <w:rsid w:val="008F653C"/>
    <w:rsid w:val="00904B37"/>
    <w:rsid w:val="00913493"/>
    <w:rsid w:val="00927692"/>
    <w:rsid w:val="0092783E"/>
    <w:rsid w:val="00941218"/>
    <w:rsid w:val="00946C51"/>
    <w:rsid w:val="009513BC"/>
    <w:rsid w:val="00952790"/>
    <w:rsid w:val="009601DF"/>
    <w:rsid w:val="00961BE3"/>
    <w:rsid w:val="00964318"/>
    <w:rsid w:val="0097292B"/>
    <w:rsid w:val="00974E7B"/>
    <w:rsid w:val="0098448C"/>
    <w:rsid w:val="0098536B"/>
    <w:rsid w:val="009954A8"/>
    <w:rsid w:val="009A189E"/>
    <w:rsid w:val="009A494C"/>
    <w:rsid w:val="009A4FBB"/>
    <w:rsid w:val="009B18C3"/>
    <w:rsid w:val="009D100D"/>
    <w:rsid w:val="009D6349"/>
    <w:rsid w:val="009D6DE3"/>
    <w:rsid w:val="009F13EF"/>
    <w:rsid w:val="009F5B1F"/>
    <w:rsid w:val="009F6DB1"/>
    <w:rsid w:val="009F75DB"/>
    <w:rsid w:val="00A10BAD"/>
    <w:rsid w:val="00A147E8"/>
    <w:rsid w:val="00A1720D"/>
    <w:rsid w:val="00A24FF0"/>
    <w:rsid w:val="00A25F1E"/>
    <w:rsid w:val="00A3380C"/>
    <w:rsid w:val="00A36818"/>
    <w:rsid w:val="00A37791"/>
    <w:rsid w:val="00A53A0C"/>
    <w:rsid w:val="00A54EF5"/>
    <w:rsid w:val="00A57EF5"/>
    <w:rsid w:val="00A62125"/>
    <w:rsid w:val="00A62395"/>
    <w:rsid w:val="00A73B7D"/>
    <w:rsid w:val="00A90866"/>
    <w:rsid w:val="00A90A27"/>
    <w:rsid w:val="00AA7DB0"/>
    <w:rsid w:val="00AB304D"/>
    <w:rsid w:val="00AB72CF"/>
    <w:rsid w:val="00AC494B"/>
    <w:rsid w:val="00AD3BB2"/>
    <w:rsid w:val="00AD7C85"/>
    <w:rsid w:val="00AE211C"/>
    <w:rsid w:val="00AE7D73"/>
    <w:rsid w:val="00B0167D"/>
    <w:rsid w:val="00B03ABC"/>
    <w:rsid w:val="00B10248"/>
    <w:rsid w:val="00B15C10"/>
    <w:rsid w:val="00B213F8"/>
    <w:rsid w:val="00B3064E"/>
    <w:rsid w:val="00B43A83"/>
    <w:rsid w:val="00B47A9D"/>
    <w:rsid w:val="00B51F49"/>
    <w:rsid w:val="00B55B44"/>
    <w:rsid w:val="00B71085"/>
    <w:rsid w:val="00B7434F"/>
    <w:rsid w:val="00B749DF"/>
    <w:rsid w:val="00B85E13"/>
    <w:rsid w:val="00B91C10"/>
    <w:rsid w:val="00B92864"/>
    <w:rsid w:val="00B97C3F"/>
    <w:rsid w:val="00BA666E"/>
    <w:rsid w:val="00BC3AD3"/>
    <w:rsid w:val="00BC4418"/>
    <w:rsid w:val="00BD7545"/>
    <w:rsid w:val="00BE0074"/>
    <w:rsid w:val="00BE0169"/>
    <w:rsid w:val="00BE0FE6"/>
    <w:rsid w:val="00BE2528"/>
    <w:rsid w:val="00BF0CD3"/>
    <w:rsid w:val="00BF347A"/>
    <w:rsid w:val="00C07A0F"/>
    <w:rsid w:val="00C236C8"/>
    <w:rsid w:val="00C27B08"/>
    <w:rsid w:val="00C360A8"/>
    <w:rsid w:val="00C47C9D"/>
    <w:rsid w:val="00C549DB"/>
    <w:rsid w:val="00C600AB"/>
    <w:rsid w:val="00C647FD"/>
    <w:rsid w:val="00C80AEC"/>
    <w:rsid w:val="00C83669"/>
    <w:rsid w:val="00C904B4"/>
    <w:rsid w:val="00C90812"/>
    <w:rsid w:val="00C94A96"/>
    <w:rsid w:val="00CA089A"/>
    <w:rsid w:val="00CA6383"/>
    <w:rsid w:val="00CB0D04"/>
    <w:rsid w:val="00CB5256"/>
    <w:rsid w:val="00CB52E3"/>
    <w:rsid w:val="00CC4CA3"/>
    <w:rsid w:val="00CC55A6"/>
    <w:rsid w:val="00CC744A"/>
    <w:rsid w:val="00CD2017"/>
    <w:rsid w:val="00CD45BB"/>
    <w:rsid w:val="00CD4E26"/>
    <w:rsid w:val="00CD68F5"/>
    <w:rsid w:val="00CD69BF"/>
    <w:rsid w:val="00CE28A2"/>
    <w:rsid w:val="00CE6A15"/>
    <w:rsid w:val="00CF7DC1"/>
    <w:rsid w:val="00D03AEC"/>
    <w:rsid w:val="00D03B22"/>
    <w:rsid w:val="00D05FB5"/>
    <w:rsid w:val="00D0780B"/>
    <w:rsid w:val="00D11AE2"/>
    <w:rsid w:val="00D175EE"/>
    <w:rsid w:val="00D25534"/>
    <w:rsid w:val="00D27134"/>
    <w:rsid w:val="00D31A9B"/>
    <w:rsid w:val="00D37306"/>
    <w:rsid w:val="00D42706"/>
    <w:rsid w:val="00D535E5"/>
    <w:rsid w:val="00D56EA1"/>
    <w:rsid w:val="00D57C67"/>
    <w:rsid w:val="00D60F4D"/>
    <w:rsid w:val="00D740F0"/>
    <w:rsid w:val="00D7638D"/>
    <w:rsid w:val="00D82398"/>
    <w:rsid w:val="00D91BA4"/>
    <w:rsid w:val="00D97B2B"/>
    <w:rsid w:val="00DA0FF3"/>
    <w:rsid w:val="00DA52BE"/>
    <w:rsid w:val="00DA5F56"/>
    <w:rsid w:val="00DB2730"/>
    <w:rsid w:val="00DC1A96"/>
    <w:rsid w:val="00DD6FEC"/>
    <w:rsid w:val="00DF4D1B"/>
    <w:rsid w:val="00E159D7"/>
    <w:rsid w:val="00E21518"/>
    <w:rsid w:val="00E26747"/>
    <w:rsid w:val="00E3032E"/>
    <w:rsid w:val="00E308DF"/>
    <w:rsid w:val="00E320F8"/>
    <w:rsid w:val="00E332A6"/>
    <w:rsid w:val="00E42335"/>
    <w:rsid w:val="00E450A8"/>
    <w:rsid w:val="00E56DC8"/>
    <w:rsid w:val="00E57C89"/>
    <w:rsid w:val="00E66C3C"/>
    <w:rsid w:val="00E868CE"/>
    <w:rsid w:val="00E92AE4"/>
    <w:rsid w:val="00EA37F3"/>
    <w:rsid w:val="00EB47F2"/>
    <w:rsid w:val="00EB6626"/>
    <w:rsid w:val="00EC1BA2"/>
    <w:rsid w:val="00EE2F54"/>
    <w:rsid w:val="00EE358E"/>
    <w:rsid w:val="00F02DFA"/>
    <w:rsid w:val="00F02F3B"/>
    <w:rsid w:val="00F0643A"/>
    <w:rsid w:val="00F06443"/>
    <w:rsid w:val="00F14FFF"/>
    <w:rsid w:val="00F20AB2"/>
    <w:rsid w:val="00F2513B"/>
    <w:rsid w:val="00F3388B"/>
    <w:rsid w:val="00F474EF"/>
    <w:rsid w:val="00F60EB9"/>
    <w:rsid w:val="00F62D9F"/>
    <w:rsid w:val="00F65184"/>
    <w:rsid w:val="00F65407"/>
    <w:rsid w:val="00F87EFC"/>
    <w:rsid w:val="00F90730"/>
    <w:rsid w:val="00F94A85"/>
    <w:rsid w:val="00FA2124"/>
    <w:rsid w:val="00FC5D62"/>
    <w:rsid w:val="00FE196A"/>
    <w:rsid w:val="00FE4B35"/>
    <w:rsid w:val="00FF5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E1CEA7-7890-439A-AF61-D8D2B4B91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864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rchill Tulabing</dc:creator>
  <cp:keywords/>
  <dc:description/>
  <cp:lastModifiedBy>Chorchill Tulabing</cp:lastModifiedBy>
  <cp:revision>1</cp:revision>
  <dcterms:created xsi:type="dcterms:W3CDTF">2024-10-23T03:22:00Z</dcterms:created>
  <dcterms:modified xsi:type="dcterms:W3CDTF">2024-10-23T03:22:00Z</dcterms:modified>
</cp:coreProperties>
</file>